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86E" w:rsidRPr="00CB0D39" w:rsidRDefault="00E26C5D" w:rsidP="006D086E">
      <w:pPr>
        <w:pStyle w:val="KeinLeerraum"/>
        <w:rPr>
          <w:rFonts w:ascii="Arial" w:hAnsi="Arial" w:cs="Arial"/>
          <w:b/>
          <w:color w:val="000000" w:themeColor="text1"/>
        </w:rPr>
      </w:pPr>
      <w:r w:rsidRPr="00CB0D39">
        <w:rPr>
          <w:rFonts w:ascii="Arial" w:hAnsi="Arial" w:cs="Arial"/>
          <w:b/>
          <w:color w:val="000000" w:themeColor="text1"/>
        </w:rPr>
        <w:t xml:space="preserve">Suppl. </w:t>
      </w:r>
      <w:r w:rsidR="006D086E" w:rsidRPr="00CB0D39">
        <w:rPr>
          <w:rFonts w:ascii="Arial" w:hAnsi="Arial" w:cs="Arial"/>
          <w:b/>
          <w:color w:val="000000" w:themeColor="text1"/>
        </w:rPr>
        <w:t xml:space="preserve">Table </w:t>
      </w:r>
      <w:r w:rsidRPr="00CB0D39">
        <w:rPr>
          <w:rFonts w:ascii="Arial" w:hAnsi="Arial" w:cs="Arial"/>
          <w:b/>
          <w:color w:val="000000" w:themeColor="text1"/>
        </w:rPr>
        <w:t>1</w:t>
      </w:r>
      <w:r w:rsidR="006D086E" w:rsidRPr="00CB0D39">
        <w:rPr>
          <w:rFonts w:ascii="Arial" w:hAnsi="Arial" w:cs="Arial"/>
          <w:b/>
          <w:color w:val="000000" w:themeColor="text1"/>
        </w:rPr>
        <w:t xml:space="preserve"> – GVHD related therapies</w:t>
      </w:r>
    </w:p>
    <w:p w:rsidR="006D086E" w:rsidRPr="00CB0D39" w:rsidRDefault="006D086E" w:rsidP="006D086E">
      <w:pPr>
        <w:pStyle w:val="KeinLeerraum"/>
        <w:rPr>
          <w:rFonts w:ascii="Arial" w:hAnsi="Arial" w:cs="Arial"/>
          <w:b/>
          <w:color w:val="000000" w:themeColor="text1"/>
        </w:rPr>
      </w:pPr>
    </w:p>
    <w:p w:rsidR="006D086E" w:rsidRPr="00CB0D39" w:rsidRDefault="006D086E" w:rsidP="006D086E">
      <w:pPr>
        <w:pStyle w:val="KeinLeerraum"/>
        <w:rPr>
          <w:rFonts w:ascii="Arial" w:hAnsi="Arial" w:cs="Arial"/>
          <w:b/>
          <w:color w:val="000000" w:themeColor="text1"/>
        </w:rPr>
      </w:pPr>
      <w:r w:rsidRPr="00CB0D39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Listentabelle2"/>
        <w:tblW w:w="8364" w:type="dxa"/>
        <w:tblLook w:val="04A0" w:firstRow="1" w:lastRow="0" w:firstColumn="1" w:lastColumn="0" w:noHBand="0" w:noVBand="1"/>
      </w:tblPr>
      <w:tblGrid>
        <w:gridCol w:w="5954"/>
        <w:gridCol w:w="2410"/>
      </w:tblGrid>
      <w:tr w:rsidR="00CB0D39" w:rsidRPr="00CB0D39" w:rsidTr="00EC6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herapies</w:t>
            </w:r>
          </w:p>
        </w:tc>
        <w:tc>
          <w:tcPr>
            <w:tcW w:w="2410" w:type="dxa"/>
            <w:noWrap/>
            <w:hideMark/>
          </w:tcPr>
          <w:p w:rsidR="006D086E" w:rsidRPr="00CB0D39" w:rsidRDefault="006D086E" w:rsidP="00EC6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u w:val="single"/>
                <w:lang w:eastAsia="de-DE"/>
              </w:rPr>
            </w:pPr>
            <w:proofErr w:type="gramStart"/>
            <w:r w:rsidRPr="00CB0D39">
              <w:rPr>
                <w:rFonts w:ascii="Calibri" w:eastAsia="Times New Roman" w:hAnsi="Calibri" w:cs="Calibri"/>
                <w:color w:val="000000" w:themeColor="text1"/>
                <w:u w:val="single"/>
                <w:lang w:eastAsia="de-DE"/>
              </w:rPr>
              <w:t>n</w:t>
            </w:r>
            <w:proofErr w:type="gramEnd"/>
            <w:r w:rsidRPr="00CB0D39">
              <w:rPr>
                <w:rFonts w:ascii="Calibri" w:eastAsia="Times New Roman" w:hAnsi="Calibri" w:cs="Calibri"/>
                <w:color w:val="000000" w:themeColor="text1"/>
                <w:u w:val="single"/>
                <w:lang w:eastAsia="de-DE"/>
              </w:rPr>
              <w:t xml:space="preserve"> (%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/>
                <w:iCs/>
                <w:color w:val="000000" w:themeColor="text1"/>
                <w:lang w:eastAsia="de-DE"/>
              </w:rPr>
              <w:t>Died before start 2nd line therapy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 (3.5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>2</w:t>
            </w: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 xml:space="preserve"> line therapy</w:t>
            </w:r>
          </w:p>
        </w:tc>
        <w:tc>
          <w:tcPr>
            <w:tcW w:w="2410" w:type="dxa"/>
            <w:noWrap/>
          </w:tcPr>
          <w:p w:rsidR="006D086E" w:rsidRPr="00CB0D39" w:rsidRDefault="009B382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7 (53.5</w:t>
            </w:r>
            <w:r w:rsidR="006D086E"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Ruxolitinib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9B382E" w:rsidP="009B3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7</w:t>
            </w:r>
            <w:r w:rsidR="006D086E"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(74.</w:t>
            </w: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6D086E"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CP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BB5398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 (6.5</w:t>
            </w:r>
            <w:r w:rsidR="006D086E"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verolimus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BB5398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 (6.5</w:t>
            </w:r>
            <w:r w:rsidR="006D086E"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CB0D39" w:rsidRPr="00CB0D39" w:rsidTr="00EC6B9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CyA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 (2.6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Alemtuzumab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 (1.3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Combination Therapy* 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 (9</w:t>
            </w:r>
            <w:r w:rsidR="00BB5398"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1</w:t>
            </w: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 xml:space="preserve">Died before start 3rd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- 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n (% of 2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 (12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 xml:space="preserve">3rd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- n (% of 2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n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1 (40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Ruxolitinib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 (23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CP - n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3 (42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verolimus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,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6 (19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Alemtuzumab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3 (10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Cyclophosphamid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 (3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Abat</w:t>
            </w:r>
            <w:r w:rsidR="00D53BB4"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a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cept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 (% of 3rd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 (3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 xml:space="preserve">Died before start 4th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- 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n, (% of 3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6 (19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 xml:space="preserve">4th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- n (% of 3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 (26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CP - n, (% of 4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 (25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CyA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, (% of 4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 (12.5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verolimus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, (% of 4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 (25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i/>
                <w:iCs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MTX - n, (% of 4th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3 (37.5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Died before start 5th line therapy - n, (% of 4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vertAlign w:val="superscript"/>
                <w:lang w:eastAsia="de-DE"/>
              </w:rPr>
              <w:t>rd</w:t>
            </w:r>
            <w:r w:rsidRPr="00CB0D39">
              <w:rPr>
                <w:rFonts w:ascii="Calibri" w:eastAsia="Times New Roman" w:hAnsi="Calibri" w:cs="Calibri"/>
                <w:b w:val="0"/>
                <w:i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B0D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 (12.5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 xml:space="preserve">5th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- n, (% of 4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 (37.5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CP - n, (% of 5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(33.3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Everolimus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- n, (% of 5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(33.3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u w:val="single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MTX - n, (% of 5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(33.3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200" w:firstLine="44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iCs/>
                <w:color w:val="000000" w:themeColor="text1"/>
                <w:u w:val="single"/>
                <w:lang w:eastAsia="de-DE"/>
              </w:rPr>
              <w:t xml:space="preserve">6th line therapy 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- n, (% of 5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 (67)</w:t>
            </w:r>
          </w:p>
        </w:tc>
      </w:tr>
      <w:tr w:rsidR="00CB0D39" w:rsidRPr="00CB0D39" w:rsidTr="00EC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:rsidR="006D086E" w:rsidRPr="00CB0D39" w:rsidRDefault="006D086E" w:rsidP="00EC6B94">
            <w:pPr>
              <w:ind w:firstLineChars="500" w:firstLine="1100"/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</w:pP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Alemtuzumab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 xml:space="preserve"> – n, (% of 6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vertAlign w:val="superscript"/>
                <w:lang w:eastAsia="de-DE"/>
              </w:rPr>
              <w:t>th</w:t>
            </w: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lang w:eastAsia="de-DE"/>
              </w:rPr>
              <w:t>)</w:t>
            </w:r>
          </w:p>
        </w:tc>
        <w:tc>
          <w:tcPr>
            <w:tcW w:w="2410" w:type="dxa"/>
            <w:noWrap/>
          </w:tcPr>
          <w:p w:rsidR="006D086E" w:rsidRPr="00CB0D39" w:rsidRDefault="006D086E" w:rsidP="00EC6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 (100)</w:t>
            </w:r>
          </w:p>
        </w:tc>
      </w:tr>
      <w:tr w:rsidR="00CB0D39" w:rsidRPr="00CB0D39" w:rsidTr="00EC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2"/>
            <w:noWrap/>
          </w:tcPr>
          <w:p w:rsidR="006D086E" w:rsidRPr="00CB0D39" w:rsidRDefault="006D086E" w:rsidP="00EC6B94">
            <w:pPr>
              <w:tabs>
                <w:tab w:val="left" w:pos="7215"/>
              </w:tabs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</w:pPr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* </w:t>
            </w: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>Ruxolitinib+ECP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 (4), </w:t>
            </w: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>Ruxolitinib+CyA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 (1), </w:t>
            </w: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>ECP+CyA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 (1), </w:t>
            </w:r>
            <w:proofErr w:type="spellStart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>Ruxolitinib+Abatacept</w:t>
            </w:r>
            <w:proofErr w:type="spellEnd"/>
            <w:r w:rsidRPr="00CB0D39">
              <w:rPr>
                <w:rFonts w:ascii="Calibri" w:eastAsia="Times New Roman" w:hAnsi="Calibri" w:cs="Calibri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 (1)</w:t>
            </w:r>
          </w:p>
        </w:tc>
      </w:tr>
    </w:tbl>
    <w:p w:rsidR="006D086E" w:rsidRPr="00CB0D39" w:rsidRDefault="006D086E" w:rsidP="006D086E">
      <w:pPr>
        <w:pStyle w:val="KeinLeerraum"/>
        <w:rPr>
          <w:rFonts w:ascii="Arial" w:hAnsi="Arial" w:cs="Arial"/>
          <w:b/>
          <w:color w:val="000000" w:themeColor="text1"/>
        </w:rPr>
      </w:pPr>
    </w:p>
    <w:p w:rsidR="006D086E" w:rsidRPr="00CB0D39" w:rsidRDefault="006D086E" w:rsidP="006D086E">
      <w:pPr>
        <w:jc w:val="both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Abbreviations: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a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: acute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c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: chronic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, GI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: gastro-intestinal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GvHD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, ECP: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extracorporal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photoapherese</w:t>
      </w:r>
      <w:proofErr w:type="spellEnd"/>
      <w:r w:rsidRPr="00CB0D39">
        <w:rPr>
          <w:rFonts w:ascii="Arial" w:hAnsi="Arial" w:cs="Arial"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p w:rsidR="006D086E" w:rsidRPr="00CB0D39" w:rsidRDefault="006D086E">
      <w:pPr>
        <w:rPr>
          <w:color w:val="000000" w:themeColor="text1"/>
          <w:lang w:val="en-GB"/>
        </w:rPr>
      </w:pPr>
    </w:p>
    <w:sectPr w:rsidR="006D086E" w:rsidRPr="00CB0D3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86E"/>
    <w:rsid w:val="001C7014"/>
    <w:rsid w:val="002F264D"/>
    <w:rsid w:val="003D2CA1"/>
    <w:rsid w:val="004A6C33"/>
    <w:rsid w:val="006D086E"/>
    <w:rsid w:val="008B5186"/>
    <w:rsid w:val="009B382E"/>
    <w:rsid w:val="00BB5398"/>
    <w:rsid w:val="00CB0D39"/>
    <w:rsid w:val="00D53BB4"/>
    <w:rsid w:val="00E2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AE4BF1-546F-4E50-81D3-0278903F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D086E"/>
    <w:pPr>
      <w:spacing w:after="0" w:line="240" w:lineRule="auto"/>
    </w:pPr>
    <w:rPr>
      <w:rFonts w:eastAsiaTheme="minorEastAsia"/>
    </w:rPr>
  </w:style>
  <w:style w:type="table" w:styleId="Listentabelle2">
    <w:name w:val="List Table 2"/>
    <w:basedOn w:val="NormaleTabelle"/>
    <w:uiPriority w:val="47"/>
    <w:rsid w:val="006D086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Robert Zeiser</dc:creator>
  <cp:keywords/>
  <dc:description/>
  <cp:lastModifiedBy>Prof. Dr. Robert Zeiser</cp:lastModifiedBy>
  <cp:revision>8</cp:revision>
  <dcterms:created xsi:type="dcterms:W3CDTF">2022-03-02T07:42:00Z</dcterms:created>
  <dcterms:modified xsi:type="dcterms:W3CDTF">2022-05-18T07:42:00Z</dcterms:modified>
</cp:coreProperties>
</file>